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7"/>
        <w:gridCol w:w="587"/>
        <w:gridCol w:w="11389"/>
        <w:gridCol w:w="156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1B2EDAE" w:rsidR="00FB3483" w:rsidRPr="00930A31" w:rsidRDefault="00EC6C8F" w:rsidP="005979B8">
            <w:pPr>
              <w:pStyle w:val="Default"/>
              <w:spacing w:before="40" w:after="40"/>
              <w:rPr>
                <w:rFonts w:ascii="Arial" w:hAnsi="Arial" w:cs="Arial"/>
                <w:color w:val="auto"/>
                <w:sz w:val="18"/>
                <w:szCs w:val="18"/>
              </w:rPr>
            </w:pPr>
            <w:r>
              <w:rPr>
                <w:rFonts w:ascii="Arial" w:hAnsi="Arial" w:cs="Arial"/>
                <w:color w:val="auto"/>
                <w:sz w:val="18"/>
                <w:szCs w:val="18"/>
              </w:rPr>
              <w:t>NA - Integrativ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A05B33C" w:rsidR="00FB3483" w:rsidRPr="00930A31" w:rsidRDefault="000E5FE3" w:rsidP="005979B8">
            <w:pPr>
              <w:pStyle w:val="Default"/>
              <w:spacing w:before="40" w:after="40"/>
              <w:rPr>
                <w:rFonts w:ascii="Arial" w:hAnsi="Arial" w:cs="Arial"/>
                <w:color w:val="auto"/>
                <w:sz w:val="18"/>
                <w:szCs w:val="18"/>
              </w:rPr>
            </w:pPr>
            <w:r>
              <w:rPr>
                <w:rFonts w:ascii="Arial" w:hAnsi="Arial" w:cs="Arial"/>
                <w:color w:val="auto"/>
                <w:sz w:val="18"/>
                <w:szCs w:val="18"/>
              </w:rPr>
              <w:t>Page 1 -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334A4FA" w:rsidR="00FB3483" w:rsidRPr="00930A31" w:rsidRDefault="00EC6C8F" w:rsidP="005979B8">
            <w:pPr>
              <w:pStyle w:val="Default"/>
              <w:spacing w:before="40" w:after="40"/>
              <w:rPr>
                <w:rFonts w:ascii="Arial" w:hAnsi="Arial" w:cs="Arial"/>
                <w:color w:val="auto"/>
                <w:sz w:val="18"/>
                <w:szCs w:val="18"/>
              </w:rPr>
            </w:pPr>
            <w:r>
              <w:rPr>
                <w:rFonts w:ascii="Arial" w:hAnsi="Arial" w:cs="Arial"/>
                <w:color w:val="auto"/>
                <w:sz w:val="18"/>
                <w:szCs w:val="18"/>
              </w:rPr>
              <w:t>Page 2 -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1EBE4E1" w:rsidR="00FB3483" w:rsidRPr="00930A31" w:rsidRDefault="00EC6C8F"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B168FF7" w:rsidR="00FB3483" w:rsidRPr="00930A31" w:rsidRDefault="00EC6C8F"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44C1EF1" w:rsidR="00FB3483" w:rsidRPr="00930A31" w:rsidRDefault="00EC6C8F"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A0CD30E" w:rsidR="00FB3483" w:rsidRPr="00930A31" w:rsidRDefault="00EC6C8F" w:rsidP="005979B8">
            <w:pPr>
              <w:pStyle w:val="Default"/>
              <w:spacing w:before="40" w:after="40"/>
              <w:rPr>
                <w:rFonts w:ascii="Arial" w:hAnsi="Arial" w:cs="Arial"/>
                <w:color w:val="auto"/>
                <w:sz w:val="18"/>
                <w:szCs w:val="18"/>
              </w:rPr>
            </w:pPr>
            <w:r>
              <w:rPr>
                <w:rFonts w:ascii="Arial" w:hAnsi="Arial" w:cs="Arial"/>
                <w:color w:val="auto"/>
                <w:sz w:val="18"/>
                <w:szCs w:val="18"/>
              </w:rPr>
              <w:t>Page 4 and Figur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AD50F1D" w:rsidR="00FB3483" w:rsidRPr="00930A31" w:rsidRDefault="00EC6C8F"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B5F21FF" w:rsidR="00FB3483" w:rsidRPr="00930A31" w:rsidRDefault="00EC6C8F"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FD36974" w:rsidR="00930A31" w:rsidRPr="00930A31" w:rsidRDefault="00E47B7A"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0CF319E" w:rsidR="00930A31" w:rsidRPr="00930A31" w:rsidRDefault="00E47B7A"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DEE899B" w:rsidR="00FB3483" w:rsidRPr="00930A31" w:rsidRDefault="00EC6C8F"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DEEA50A" w:rsidR="00FB3483" w:rsidRPr="00930A31" w:rsidRDefault="00EC6C8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E86FFBA" w:rsidR="00930A31" w:rsidRPr="00930A31" w:rsidRDefault="00E47B7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AC0F5E2" w:rsidR="00930A31" w:rsidRPr="00930A31" w:rsidRDefault="00E47B7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8814BBA" w:rsidR="00930A31" w:rsidRPr="00930A31" w:rsidRDefault="00E47B7A"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80EECC8" w:rsidR="00930A31" w:rsidRPr="00930A31" w:rsidRDefault="00E47B7A"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D2FD973" w:rsidR="00930A31" w:rsidRPr="00930A31" w:rsidRDefault="00E47B7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4495ACA" w:rsidR="00930A31" w:rsidRPr="00930A31" w:rsidRDefault="00E47B7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C7CFCB4" w:rsidR="006E5FE2" w:rsidRPr="00930A31" w:rsidRDefault="00E47B7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CAE208D" w:rsidR="006E5FE2" w:rsidRPr="00930A31" w:rsidRDefault="00E47B7A"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84E7FF0" w:rsidR="00930A31" w:rsidRPr="00930A31" w:rsidRDefault="00E47B7A" w:rsidP="005979B8">
            <w:pPr>
              <w:pStyle w:val="Default"/>
              <w:spacing w:before="40" w:after="40"/>
              <w:rPr>
                <w:rFonts w:ascii="Arial" w:hAnsi="Arial" w:cs="Arial"/>
                <w:color w:val="auto"/>
                <w:sz w:val="18"/>
                <w:szCs w:val="18"/>
              </w:rPr>
            </w:pPr>
            <w:r>
              <w:rPr>
                <w:rFonts w:ascii="Arial" w:hAnsi="Arial" w:cs="Arial"/>
                <w:color w:val="auto"/>
                <w:sz w:val="18"/>
                <w:szCs w:val="18"/>
              </w:rPr>
              <w:t>Page 4 and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F01C999" w:rsidR="00930A31" w:rsidRPr="00930A31" w:rsidRDefault="00E47B7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C6EE95C" w:rsidR="00FB3483" w:rsidRPr="00930A31" w:rsidRDefault="00E47B7A"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84BB341" w:rsidR="00FB3483" w:rsidRPr="00930A31" w:rsidRDefault="00E47B7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325195B" w:rsidR="00FB3483" w:rsidRPr="00930A31" w:rsidRDefault="00E47B7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F3476A1" w:rsidR="00930A31" w:rsidRPr="00930A31" w:rsidRDefault="00E47B7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CBBC031" w:rsidR="00930A31" w:rsidRPr="00930A31" w:rsidRDefault="00E47B7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A36316B" w:rsidR="00930A31" w:rsidRPr="00930A31" w:rsidRDefault="00E47B7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33692F1" w:rsidR="00930A31" w:rsidRPr="00930A31" w:rsidRDefault="00E47B7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70B1D62" w:rsidR="00FB3483" w:rsidRPr="00930A31" w:rsidRDefault="00E47B7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63BD164" w:rsidR="00077B44" w:rsidRPr="00930A31" w:rsidRDefault="00E47B7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53C6EF0" w:rsidR="00930A31" w:rsidRPr="00930A31" w:rsidRDefault="00E47B7A" w:rsidP="00077B44">
            <w:pPr>
              <w:pStyle w:val="Default"/>
              <w:spacing w:before="40" w:after="40"/>
              <w:rPr>
                <w:rFonts w:ascii="Arial" w:hAnsi="Arial" w:cs="Arial"/>
                <w:color w:val="auto"/>
                <w:sz w:val="18"/>
                <w:szCs w:val="18"/>
              </w:rPr>
            </w:pPr>
            <w:r>
              <w:rPr>
                <w:rFonts w:ascii="Arial" w:hAnsi="Arial" w:cs="Arial"/>
                <w:color w:val="auto"/>
                <w:sz w:val="18"/>
                <w:szCs w:val="18"/>
              </w:rPr>
              <w:t>Page 12 - 1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87C369C" w:rsidR="00930A31" w:rsidRPr="00930A31" w:rsidRDefault="00E47B7A" w:rsidP="00077B44">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DC64168" w:rsidR="00930A31" w:rsidRPr="00930A31" w:rsidRDefault="00296C77" w:rsidP="00077B44">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4EC8D8D" w:rsidR="00930A31" w:rsidRPr="00930A31" w:rsidRDefault="00E21CA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47B7A">
              <w:rPr>
                <w:rFonts w:ascii="Arial" w:hAnsi="Arial" w:cs="Arial"/>
                <w:color w:val="auto"/>
                <w:sz w:val="18"/>
                <w:szCs w:val="18"/>
              </w:rPr>
              <w:t>1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54343AD" w:rsidR="00930A31" w:rsidRPr="00930A31" w:rsidRDefault="00E21CA5" w:rsidP="00077B44">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B4087C1" w:rsidR="00930A31" w:rsidRPr="00930A31" w:rsidRDefault="00E21CA5" w:rsidP="00077B44">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F1B50B9" w:rsidR="00930A31" w:rsidRPr="00930A31" w:rsidRDefault="00E21CA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6423491" w:rsidR="00077B44" w:rsidRPr="00930A31" w:rsidRDefault="00E21CA5" w:rsidP="00077B44">
            <w:pPr>
              <w:pStyle w:val="Default"/>
              <w:spacing w:before="40" w:after="40"/>
              <w:rPr>
                <w:rFonts w:ascii="Arial" w:hAnsi="Arial" w:cs="Arial"/>
                <w:color w:val="auto"/>
                <w:sz w:val="18"/>
                <w:szCs w:val="18"/>
              </w:rPr>
            </w:pPr>
            <w:r>
              <w:rPr>
                <w:rFonts w:ascii="Arial" w:hAnsi="Arial" w:cs="Arial"/>
                <w:color w:val="auto"/>
                <w:sz w:val="18"/>
                <w:szCs w:val="18"/>
              </w:rPr>
              <w:t>Provided in acknowledgmen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20108B3" w:rsidR="00077B44" w:rsidRPr="00930A31" w:rsidRDefault="00E21CA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2792F2A" w:rsidR="00077B44" w:rsidRPr="00930A31" w:rsidRDefault="00E21CA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ACB02A2" w:rsidR="00947707" w:rsidRPr="00930A31" w:rsidRDefault="00F5428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F340C5C">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E5FE3"/>
    <w:rsid w:val="001024A0"/>
    <w:rsid w:val="00152CDB"/>
    <w:rsid w:val="0018323E"/>
    <w:rsid w:val="0019050F"/>
    <w:rsid w:val="00190C83"/>
    <w:rsid w:val="00246C93"/>
    <w:rsid w:val="00256BAF"/>
    <w:rsid w:val="00296C77"/>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B76B6"/>
    <w:rsid w:val="008E2C91"/>
    <w:rsid w:val="00930A31"/>
    <w:rsid w:val="00947707"/>
    <w:rsid w:val="009827E5"/>
    <w:rsid w:val="00A215D2"/>
    <w:rsid w:val="00A86593"/>
    <w:rsid w:val="00AB79CE"/>
    <w:rsid w:val="00AE4BBD"/>
    <w:rsid w:val="00B51910"/>
    <w:rsid w:val="00C22710"/>
    <w:rsid w:val="00D95D84"/>
    <w:rsid w:val="00DC4F19"/>
    <w:rsid w:val="00E21CA5"/>
    <w:rsid w:val="00E324A8"/>
    <w:rsid w:val="00E47B7A"/>
    <w:rsid w:val="00E66E3A"/>
    <w:rsid w:val="00EB610E"/>
    <w:rsid w:val="00EC6C8F"/>
    <w:rsid w:val="00F54281"/>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2</Pages>
  <Words>1101</Words>
  <Characters>617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ate O'Reilly</cp:lastModifiedBy>
  <cp:revision>8</cp:revision>
  <cp:lastPrinted>2020-11-24T03:02:00Z</cp:lastPrinted>
  <dcterms:created xsi:type="dcterms:W3CDTF">2024-03-13T04:16:00Z</dcterms:created>
  <dcterms:modified xsi:type="dcterms:W3CDTF">2024-03-13T05:05:00Z</dcterms:modified>
</cp:coreProperties>
</file>